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872DA" w14:textId="31905A35" w:rsidR="00CB7670" w:rsidRDefault="003E0C5F" w:rsidP="00CE2016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20"/>
        </w:rPr>
      </w:pPr>
      <w:bookmarkStart w:id="0" w:name="_GoBack"/>
      <w:bookmarkEnd w:id="0"/>
      <w:r w:rsidRPr="00154CDB">
        <w:rPr>
          <w:rFonts w:ascii="Times New Roman" w:hAnsi="Times New Roman" w:cs="Times New Roman"/>
          <w:b/>
          <w:sz w:val="36"/>
          <w:szCs w:val="20"/>
        </w:rPr>
        <w:t xml:space="preserve">Supporting </w:t>
      </w:r>
      <w:r w:rsidRPr="00D4415F">
        <w:rPr>
          <w:rFonts w:ascii="Times New Roman" w:hAnsi="Times New Roman" w:cs="Times New Roman"/>
          <w:b/>
          <w:sz w:val="36"/>
          <w:szCs w:val="20"/>
        </w:rPr>
        <w:t>information</w:t>
      </w:r>
    </w:p>
    <w:p w14:paraId="3423C9AD" w14:textId="77777777" w:rsidR="00AC5326" w:rsidRPr="00154CDB" w:rsidRDefault="00AC5326" w:rsidP="00CE2016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20"/>
        </w:rPr>
      </w:pPr>
    </w:p>
    <w:p w14:paraId="34904831" w14:textId="7313B044" w:rsidR="00CE2016" w:rsidRPr="00355979" w:rsidRDefault="00CB7670" w:rsidP="001475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355979">
        <w:rPr>
          <w:rFonts w:ascii="Times New Roman" w:hAnsi="Times New Roman" w:cs="Times New Roman"/>
          <w:b/>
          <w:sz w:val="24"/>
          <w:szCs w:val="20"/>
        </w:rPr>
        <w:t>S1</w:t>
      </w:r>
      <w:r w:rsidR="00CE2016" w:rsidRPr="00355979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55979" w:rsidRPr="00355979">
        <w:rPr>
          <w:rFonts w:ascii="Times New Roman" w:hAnsi="Times New Roman" w:cs="Times New Roman"/>
          <w:b/>
          <w:sz w:val="24"/>
          <w:szCs w:val="20"/>
        </w:rPr>
        <w:t>Table. Fishers`</w:t>
      </w:r>
      <w:r w:rsidR="00FE6180" w:rsidRPr="00355979">
        <w:rPr>
          <w:rFonts w:ascii="Times New Roman" w:hAnsi="Times New Roman" w:cs="Times New Roman"/>
          <w:b/>
          <w:sz w:val="24"/>
          <w:szCs w:val="20"/>
        </w:rPr>
        <w:t xml:space="preserve"> questionnaire. </w:t>
      </w:r>
      <w:r w:rsidR="00FE6180" w:rsidRPr="00355979">
        <w:rPr>
          <w:rFonts w:ascii="Times New Roman" w:hAnsi="Times New Roman" w:cs="Times New Roman"/>
          <w:bCs/>
          <w:sz w:val="24"/>
          <w:szCs w:val="20"/>
        </w:rPr>
        <w:t>Questionnaire that was applied for experts fisher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92"/>
        <w:gridCol w:w="2684"/>
        <w:gridCol w:w="1264"/>
        <w:gridCol w:w="3088"/>
      </w:tblGrid>
      <w:tr w:rsidR="00CB7670" w:rsidRPr="00355979" w14:paraId="02444C13" w14:textId="77777777" w:rsidTr="00E00033">
        <w:tc>
          <w:tcPr>
            <w:tcW w:w="4476" w:type="dxa"/>
            <w:gridSpan w:val="2"/>
          </w:tcPr>
          <w:p w14:paraId="78B5BA2A" w14:textId="2E67257B" w:rsidR="00CB7670" w:rsidRPr="00355979" w:rsidRDefault="00CB7670" w:rsidP="00CE2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Just tick as consent for participating</w:t>
            </w:r>
          </w:p>
        </w:tc>
        <w:tc>
          <w:tcPr>
            <w:tcW w:w="4352" w:type="dxa"/>
            <w:gridSpan w:val="2"/>
          </w:tcPr>
          <w:p w14:paraId="6EB3C974" w14:textId="77777777" w:rsidR="00CB7670" w:rsidRPr="00355979" w:rsidRDefault="00CB7670" w:rsidP="00CE20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016" w:rsidRPr="00355979" w14:paraId="0FF958FF" w14:textId="77777777" w:rsidTr="00E00033">
        <w:tc>
          <w:tcPr>
            <w:tcW w:w="4476" w:type="dxa"/>
            <w:gridSpan w:val="2"/>
          </w:tcPr>
          <w:p w14:paraId="2253E0FF" w14:textId="77777777" w:rsidR="00CE2016" w:rsidRPr="00355979" w:rsidRDefault="00CE2016" w:rsidP="00CE2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Signature as agreement for participating</w:t>
            </w:r>
          </w:p>
        </w:tc>
        <w:tc>
          <w:tcPr>
            <w:tcW w:w="4352" w:type="dxa"/>
            <w:gridSpan w:val="2"/>
          </w:tcPr>
          <w:p w14:paraId="06EB67CA" w14:textId="77777777" w:rsidR="00CE2016" w:rsidRPr="00355979" w:rsidRDefault="00CE2016" w:rsidP="00CE20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3F" w:rsidRPr="00355979" w14:paraId="435279BF" w14:textId="77777777" w:rsidTr="00E00033">
        <w:tc>
          <w:tcPr>
            <w:tcW w:w="1792" w:type="dxa"/>
          </w:tcPr>
          <w:p w14:paraId="1A702085" w14:textId="4CFB588B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</w:p>
        </w:tc>
        <w:tc>
          <w:tcPr>
            <w:tcW w:w="2684" w:type="dxa"/>
          </w:tcPr>
          <w:p w14:paraId="5A9C46A9" w14:textId="77777777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84FB203" w14:textId="4EFF8FE0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3088" w:type="dxa"/>
          </w:tcPr>
          <w:p w14:paraId="646CF727" w14:textId="77777777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3F" w:rsidRPr="00355979" w14:paraId="65FCC5F3" w14:textId="77777777" w:rsidTr="00E00033">
        <w:tc>
          <w:tcPr>
            <w:tcW w:w="1792" w:type="dxa"/>
          </w:tcPr>
          <w:p w14:paraId="4E15616A" w14:textId="63E807C3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Fisher/nickname</w:t>
            </w:r>
          </w:p>
        </w:tc>
        <w:tc>
          <w:tcPr>
            <w:tcW w:w="2684" w:type="dxa"/>
          </w:tcPr>
          <w:p w14:paraId="2546EEDC" w14:textId="77777777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D462F1C" w14:textId="77777777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3088" w:type="dxa"/>
          </w:tcPr>
          <w:p w14:paraId="788A200F" w14:textId="77777777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3F" w:rsidRPr="00355979" w14:paraId="6636E192" w14:textId="77777777" w:rsidTr="00E00033">
        <w:tc>
          <w:tcPr>
            <w:tcW w:w="1792" w:type="dxa"/>
          </w:tcPr>
          <w:p w14:paraId="2D42E7B3" w14:textId="439C9A43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84" w:type="dxa"/>
          </w:tcPr>
          <w:p w14:paraId="7ABF917F" w14:textId="77777777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23D9C51" w14:textId="322A85C0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</w:p>
        </w:tc>
        <w:tc>
          <w:tcPr>
            <w:tcW w:w="3088" w:type="dxa"/>
          </w:tcPr>
          <w:p w14:paraId="30A2878C" w14:textId="77777777" w:rsidR="00835A3F" w:rsidRPr="00355979" w:rsidRDefault="00835A3F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B67" w:rsidRPr="00355979" w14:paraId="2F42DEFC" w14:textId="77777777" w:rsidTr="00AC5326">
        <w:tc>
          <w:tcPr>
            <w:tcW w:w="8828" w:type="dxa"/>
            <w:gridSpan w:val="4"/>
          </w:tcPr>
          <w:p w14:paraId="085490C7" w14:textId="12AE445B" w:rsidR="00033B67" w:rsidRPr="00355979" w:rsidRDefault="00033B67" w:rsidP="00835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b/>
                <w:sz w:val="20"/>
                <w:szCs w:val="20"/>
              </w:rPr>
              <w:t>Round 1</w:t>
            </w:r>
          </w:p>
        </w:tc>
      </w:tr>
      <w:tr w:rsidR="00E00033" w:rsidRPr="00355979" w14:paraId="34002D89" w14:textId="77777777" w:rsidTr="00E00033">
        <w:tc>
          <w:tcPr>
            <w:tcW w:w="8828" w:type="dxa"/>
            <w:gridSpan w:val="4"/>
          </w:tcPr>
          <w:p w14:paraId="5A4569FE" w14:textId="66D8E93B" w:rsidR="00E00033" w:rsidRPr="00355979" w:rsidRDefault="00E00033" w:rsidP="003E0C5F">
            <w:pPr>
              <w:pStyle w:val="PargrafodaLista"/>
              <w:ind w:left="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1 – Which fish species were the most caught by you last year?</w:t>
            </w:r>
          </w:p>
        </w:tc>
      </w:tr>
      <w:tr w:rsidR="00E00033" w:rsidRPr="00355979" w14:paraId="5214E657" w14:textId="77777777" w:rsidTr="00E00033">
        <w:tc>
          <w:tcPr>
            <w:tcW w:w="8828" w:type="dxa"/>
            <w:gridSpan w:val="4"/>
          </w:tcPr>
          <w:p w14:paraId="27D283BE" w14:textId="32AB0B2F" w:rsidR="00E00033" w:rsidRPr="00355979" w:rsidRDefault="00E00033" w:rsidP="003E0C5F">
            <w:pPr>
              <w:pStyle w:val="PargrafodaLista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2 – What was the largest fish of this species you already caught or saw </w:t>
            </w:r>
            <w:proofErr w:type="gramStart"/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being landed</w:t>
            </w:r>
            <w:proofErr w:type="gramEnd"/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 here in this Port? (Use the answer of previous question)</w:t>
            </w:r>
          </w:p>
        </w:tc>
      </w:tr>
      <w:tr w:rsidR="00E00033" w:rsidRPr="00355979" w14:paraId="15C7B261" w14:textId="77777777" w:rsidTr="00E00033">
        <w:tc>
          <w:tcPr>
            <w:tcW w:w="8828" w:type="dxa"/>
            <w:gridSpan w:val="4"/>
          </w:tcPr>
          <w:p w14:paraId="2702140B" w14:textId="4AD39940" w:rsidR="00E00033" w:rsidRPr="00355979" w:rsidRDefault="00E00033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3 – At which size this species is more commonly </w:t>
            </w:r>
            <w:proofErr w:type="gramStart"/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caught?</w:t>
            </w:r>
            <w:proofErr w:type="gramEnd"/>
          </w:p>
        </w:tc>
      </w:tr>
      <w:tr w:rsidR="00E00033" w:rsidRPr="00355979" w14:paraId="10296D4D" w14:textId="77777777" w:rsidTr="00E00033">
        <w:tc>
          <w:tcPr>
            <w:tcW w:w="8828" w:type="dxa"/>
            <w:gridSpan w:val="4"/>
          </w:tcPr>
          <w:p w14:paraId="1DFD0EB1" w14:textId="62BB69B8" w:rsidR="00E00033" w:rsidRPr="00355979" w:rsidRDefault="00E00033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4 – How long takes to this fish reach the </w:t>
            </w:r>
            <w:proofErr w:type="gramStart"/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aforesaid</w:t>
            </w:r>
            <w:proofErr w:type="gramEnd"/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 size? (Use previous answer as reference of size)</w:t>
            </w:r>
          </w:p>
        </w:tc>
      </w:tr>
      <w:tr w:rsidR="00E00033" w:rsidRPr="00355979" w14:paraId="475E1D60" w14:textId="77777777" w:rsidTr="00E00033">
        <w:tc>
          <w:tcPr>
            <w:tcW w:w="8828" w:type="dxa"/>
            <w:gridSpan w:val="4"/>
          </w:tcPr>
          <w:p w14:paraId="140CBA92" w14:textId="0C6D935F" w:rsidR="00E00033" w:rsidRPr="00355979" w:rsidRDefault="00E00033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5 – For how long do you think this fish species can live?</w:t>
            </w:r>
          </w:p>
        </w:tc>
      </w:tr>
      <w:tr w:rsidR="00E00033" w:rsidRPr="00355979" w14:paraId="127C00E7" w14:textId="77777777" w:rsidTr="00E00033">
        <w:tc>
          <w:tcPr>
            <w:tcW w:w="8828" w:type="dxa"/>
            <w:gridSpan w:val="4"/>
          </w:tcPr>
          <w:p w14:paraId="2149422A" w14:textId="2632F855" w:rsidR="00E00033" w:rsidRPr="00355979" w:rsidRDefault="00E00033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6 – What does this fish species eat?</w:t>
            </w:r>
          </w:p>
        </w:tc>
      </w:tr>
      <w:tr w:rsidR="00E00033" w:rsidRPr="00355979" w14:paraId="6510EED8" w14:textId="77777777" w:rsidTr="00E00033">
        <w:tc>
          <w:tcPr>
            <w:tcW w:w="8828" w:type="dxa"/>
            <w:gridSpan w:val="4"/>
          </w:tcPr>
          <w:p w14:paraId="02A73E62" w14:textId="109B059C" w:rsidR="00E00033" w:rsidRPr="00355979" w:rsidRDefault="00E00033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7 – How much food you believe one fish of this species, at _____of size eats per day? (Here use common size caught, indicated in question 3)</w:t>
            </w:r>
          </w:p>
        </w:tc>
      </w:tr>
      <w:tr w:rsidR="00E00033" w:rsidRPr="00355979" w14:paraId="71B11A63" w14:textId="77777777" w:rsidTr="00E00033">
        <w:tc>
          <w:tcPr>
            <w:tcW w:w="8828" w:type="dxa"/>
            <w:gridSpan w:val="4"/>
          </w:tcPr>
          <w:p w14:paraId="719EBC77" w14:textId="62E89B4F" w:rsidR="00E00033" w:rsidRPr="00355979" w:rsidRDefault="00E00033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8 – Beyond man, who else eats this fish species?</w:t>
            </w:r>
          </w:p>
        </w:tc>
      </w:tr>
      <w:tr w:rsidR="00E00033" w:rsidRPr="00355979" w14:paraId="53995404" w14:textId="77777777" w:rsidTr="00E00033">
        <w:tc>
          <w:tcPr>
            <w:tcW w:w="8828" w:type="dxa"/>
            <w:gridSpan w:val="4"/>
          </w:tcPr>
          <w:p w14:paraId="7B324BF8" w14:textId="06ED9137" w:rsidR="00E00033" w:rsidRPr="00355979" w:rsidRDefault="00E00033" w:rsidP="003E0C5F">
            <w:pPr>
              <w:pStyle w:val="PargrafodaLista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9 – How much fish do you think this community caught last year? </w:t>
            </w:r>
          </w:p>
        </w:tc>
      </w:tr>
      <w:tr w:rsidR="00E00033" w:rsidRPr="00355979" w14:paraId="22DA163D" w14:textId="77777777" w:rsidTr="00E00033">
        <w:tc>
          <w:tcPr>
            <w:tcW w:w="8828" w:type="dxa"/>
            <w:gridSpan w:val="4"/>
          </w:tcPr>
          <w:p w14:paraId="1869832D" w14:textId="0CD6EF43" w:rsidR="00E00033" w:rsidRPr="00355979" w:rsidRDefault="00E00033" w:rsidP="003E0C5F">
            <w:pPr>
              <w:pStyle w:val="PargrafodaLista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10 –The landing data we registered here last year in this fishing community indicated that the entire community caught the total amount of _______ (ton or kg) of this species. What is you estimate on the total amount of this fish specie</w:t>
            </w:r>
            <w:r w:rsidR="00D4415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 caught last year?</w:t>
            </w:r>
          </w:p>
        </w:tc>
      </w:tr>
      <w:tr w:rsidR="00E00033" w:rsidRPr="00355979" w14:paraId="35110A2F" w14:textId="77777777" w:rsidTr="00E00033">
        <w:tc>
          <w:tcPr>
            <w:tcW w:w="8828" w:type="dxa"/>
            <w:gridSpan w:val="4"/>
          </w:tcPr>
          <w:p w14:paraId="5D843C7A" w14:textId="2CA58A39" w:rsidR="00E00033" w:rsidRPr="00355979" w:rsidRDefault="00E00033" w:rsidP="00E000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11 – How much of this fish specie</w:t>
            </w:r>
            <w:r w:rsidR="00D4415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 xml:space="preserve"> you risk to say is still available in the ocean?</w:t>
            </w:r>
          </w:p>
        </w:tc>
      </w:tr>
      <w:tr w:rsidR="00033B67" w:rsidRPr="00355979" w14:paraId="118A4436" w14:textId="77777777" w:rsidTr="00AC5326">
        <w:tc>
          <w:tcPr>
            <w:tcW w:w="8828" w:type="dxa"/>
            <w:gridSpan w:val="4"/>
          </w:tcPr>
          <w:p w14:paraId="448A87D8" w14:textId="48ADEF78" w:rsidR="00033B67" w:rsidRPr="00355979" w:rsidRDefault="00033B67" w:rsidP="00E00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b/>
                <w:sz w:val="20"/>
                <w:szCs w:val="20"/>
              </w:rPr>
              <w:t>Round 2</w:t>
            </w:r>
          </w:p>
        </w:tc>
      </w:tr>
      <w:tr w:rsidR="00E00033" w:rsidRPr="00355979" w14:paraId="7DCABD2D" w14:textId="77777777" w:rsidTr="00E00033">
        <w:tc>
          <w:tcPr>
            <w:tcW w:w="8828" w:type="dxa"/>
            <w:gridSpan w:val="4"/>
          </w:tcPr>
          <w:p w14:paraId="3A94E966" w14:textId="537FC5D6" w:rsidR="00E00033" w:rsidRPr="00355979" w:rsidRDefault="003E0C5F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1 – These are the results of interviews for different species that you analyzed in Round 1.</w:t>
            </w:r>
          </w:p>
        </w:tc>
      </w:tr>
      <w:tr w:rsidR="00E00033" w:rsidRPr="00355979" w14:paraId="1F6F79E0" w14:textId="77777777" w:rsidTr="00E00033">
        <w:tc>
          <w:tcPr>
            <w:tcW w:w="8828" w:type="dxa"/>
            <w:gridSpan w:val="4"/>
          </w:tcPr>
          <w:p w14:paraId="6AFDA352" w14:textId="69FABF0A" w:rsidR="00E00033" w:rsidRPr="00355979" w:rsidRDefault="003E0C5F" w:rsidP="003E0C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5979">
              <w:rPr>
                <w:rFonts w:ascii="Times New Roman" w:hAnsi="Times New Roman" w:cs="Times New Roman"/>
                <w:sz w:val="20"/>
                <w:szCs w:val="20"/>
              </w:rPr>
              <w:t>2 - Do you agree with them? Size, catch, food item, etc…(see Round 1)</w:t>
            </w:r>
          </w:p>
        </w:tc>
      </w:tr>
    </w:tbl>
    <w:p w14:paraId="0B59CE48" w14:textId="1790BB2B" w:rsidR="00FE6180" w:rsidRPr="00355979" w:rsidRDefault="00FE6180" w:rsidP="007B085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FE6180" w:rsidRPr="00355979" w:rsidSect="007B085F">
      <w:footerReference w:type="even" r:id="rId8"/>
      <w:footerReference w:type="default" r:id="rId9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427D4" w14:textId="77777777" w:rsidR="00C573F4" w:rsidRDefault="00C573F4" w:rsidP="00EA2734">
      <w:pPr>
        <w:spacing w:after="0" w:line="240" w:lineRule="auto"/>
      </w:pPr>
      <w:r>
        <w:separator/>
      </w:r>
    </w:p>
  </w:endnote>
  <w:endnote w:type="continuationSeparator" w:id="0">
    <w:p w14:paraId="77642799" w14:textId="77777777" w:rsidR="00C573F4" w:rsidRDefault="00C573F4" w:rsidP="00EA2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4AC00" w14:textId="77777777" w:rsidR="00AC5326" w:rsidRDefault="00AC5326" w:rsidP="00DE311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637537" w14:textId="77777777" w:rsidR="00AC5326" w:rsidRDefault="00AC5326" w:rsidP="008943AD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DE7BAF" w14:textId="77777777" w:rsidR="00AC5326" w:rsidRDefault="00AC5326" w:rsidP="00DE311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B085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36B77C4" w14:textId="77777777" w:rsidR="00AC5326" w:rsidRDefault="00AC5326" w:rsidP="006C0D5B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5E3E9" w14:textId="77777777" w:rsidR="00C573F4" w:rsidRDefault="00C573F4" w:rsidP="00EA2734">
      <w:pPr>
        <w:spacing w:after="0" w:line="240" w:lineRule="auto"/>
      </w:pPr>
      <w:r>
        <w:separator/>
      </w:r>
    </w:p>
  </w:footnote>
  <w:footnote w:type="continuationSeparator" w:id="0">
    <w:p w14:paraId="6C4D9135" w14:textId="77777777" w:rsidR="00C573F4" w:rsidRDefault="00C573F4" w:rsidP="00EA2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D3844"/>
    <w:multiLevelType w:val="hybridMultilevel"/>
    <w:tmpl w:val="E8FA5876"/>
    <w:lvl w:ilvl="0" w:tplc="0C242C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923280"/>
    <w:multiLevelType w:val="hybridMultilevel"/>
    <w:tmpl w:val="5AFCF9AC"/>
    <w:lvl w:ilvl="0" w:tplc="EB9455F8">
      <w:start w:val="3"/>
      <w:numFmt w:val="bullet"/>
      <w:lvlText w:val="–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2EE126A0"/>
    <w:multiLevelType w:val="multilevel"/>
    <w:tmpl w:val="EC5E5D0C"/>
    <w:lvl w:ilvl="0">
      <w:start w:val="2"/>
      <w:numFmt w:val="decimal"/>
      <w:lvlText w:val="%1."/>
      <w:lvlJc w:val="left"/>
      <w:pPr>
        <w:ind w:left="2411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24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71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131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1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91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9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851" w:hanging="1800"/>
      </w:pPr>
      <w:rPr>
        <w:rFonts w:hint="default"/>
      </w:rPr>
    </w:lvl>
  </w:abstractNum>
  <w:abstractNum w:abstractNumId="3">
    <w:nsid w:val="35DA3C88"/>
    <w:multiLevelType w:val="multilevel"/>
    <w:tmpl w:val="B3B80A58"/>
    <w:lvl w:ilvl="0">
      <w:start w:val="1"/>
      <w:numFmt w:val="decimal"/>
      <w:lvlText w:val="%1."/>
      <w:lvlJc w:val="left"/>
      <w:pPr>
        <w:ind w:left="768" w:hanging="360"/>
      </w:pPr>
      <w:rPr>
        <w:rFonts w:eastAsia="DejaVu Sans" w:hint="default"/>
        <w:b/>
      </w:rPr>
    </w:lvl>
    <w:lvl w:ilvl="1">
      <w:start w:val="1"/>
      <w:numFmt w:val="decimal"/>
      <w:isLgl/>
      <w:lvlText w:val="%1.%2."/>
      <w:lvlJc w:val="left"/>
      <w:pPr>
        <w:ind w:left="768" w:hanging="360"/>
      </w:pPr>
      <w:rPr>
        <w:rFonts w:eastAsia="DejaVu Sans" w:hint="default"/>
        <w:b/>
      </w:rPr>
    </w:lvl>
    <w:lvl w:ilvl="2">
      <w:start w:val="1"/>
      <w:numFmt w:val="decimal"/>
      <w:isLgl/>
      <w:lvlText w:val="%1.%2.%3."/>
      <w:lvlJc w:val="left"/>
      <w:pPr>
        <w:ind w:left="1128" w:hanging="720"/>
      </w:pPr>
      <w:rPr>
        <w:rFonts w:eastAsia="DejaVu Sans" w:hint="default"/>
        <w:b/>
      </w:rPr>
    </w:lvl>
    <w:lvl w:ilvl="3">
      <w:start w:val="1"/>
      <w:numFmt w:val="decimal"/>
      <w:isLgl/>
      <w:lvlText w:val="%1.%2.%3.%4."/>
      <w:lvlJc w:val="left"/>
      <w:pPr>
        <w:ind w:left="1128" w:hanging="720"/>
      </w:pPr>
      <w:rPr>
        <w:rFonts w:eastAsia="DejaVu Sans" w:hint="default"/>
        <w:b/>
      </w:rPr>
    </w:lvl>
    <w:lvl w:ilvl="4">
      <w:start w:val="1"/>
      <w:numFmt w:val="decimal"/>
      <w:isLgl/>
      <w:lvlText w:val="%1.%2.%3.%4.%5."/>
      <w:lvlJc w:val="left"/>
      <w:pPr>
        <w:ind w:left="1488" w:hanging="1080"/>
      </w:pPr>
      <w:rPr>
        <w:rFonts w:eastAsia="DejaVu Sans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88" w:hanging="1080"/>
      </w:pPr>
      <w:rPr>
        <w:rFonts w:eastAsia="DejaVu Sans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48" w:hanging="1440"/>
      </w:pPr>
      <w:rPr>
        <w:rFonts w:eastAsia="DejaVu Sans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48" w:hanging="1440"/>
      </w:pPr>
      <w:rPr>
        <w:rFonts w:eastAsia="DejaVu Sans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08" w:hanging="1800"/>
      </w:pPr>
      <w:rPr>
        <w:rFonts w:eastAsia="DejaVu Sans" w:hint="default"/>
        <w:b/>
      </w:rPr>
    </w:lvl>
  </w:abstractNum>
  <w:abstractNum w:abstractNumId="4">
    <w:nsid w:val="38014387"/>
    <w:multiLevelType w:val="hybridMultilevel"/>
    <w:tmpl w:val="BDDE8430"/>
    <w:lvl w:ilvl="0" w:tplc="10B2034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763E3"/>
    <w:multiLevelType w:val="hybridMultilevel"/>
    <w:tmpl w:val="6D48009A"/>
    <w:lvl w:ilvl="0" w:tplc="84BA400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4AB0594"/>
    <w:multiLevelType w:val="hybridMultilevel"/>
    <w:tmpl w:val="EC806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931AC2"/>
    <w:multiLevelType w:val="hybridMultilevel"/>
    <w:tmpl w:val="15ACC980"/>
    <w:lvl w:ilvl="0" w:tplc="C87602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2A0B06"/>
    <w:multiLevelType w:val="multilevel"/>
    <w:tmpl w:val="A2B446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7B471FB1"/>
    <w:multiLevelType w:val="hybridMultilevel"/>
    <w:tmpl w:val="55AC2508"/>
    <w:lvl w:ilvl="0" w:tplc="67E63FC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6"/>
  </w:num>
  <w:num w:numId="5">
    <w:abstractNumId w:val="7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10C"/>
    <w:rsid w:val="00000882"/>
    <w:rsid w:val="000016D2"/>
    <w:rsid w:val="00001DFA"/>
    <w:rsid w:val="00005C91"/>
    <w:rsid w:val="00006B07"/>
    <w:rsid w:val="00016354"/>
    <w:rsid w:val="00017A17"/>
    <w:rsid w:val="00017FCD"/>
    <w:rsid w:val="00020A33"/>
    <w:rsid w:val="00021205"/>
    <w:rsid w:val="00025F82"/>
    <w:rsid w:val="000301E8"/>
    <w:rsid w:val="0003114B"/>
    <w:rsid w:val="00031323"/>
    <w:rsid w:val="00032717"/>
    <w:rsid w:val="00032DF9"/>
    <w:rsid w:val="000337D3"/>
    <w:rsid w:val="00033B67"/>
    <w:rsid w:val="0003448D"/>
    <w:rsid w:val="000347D6"/>
    <w:rsid w:val="000370D3"/>
    <w:rsid w:val="00037E88"/>
    <w:rsid w:val="00041569"/>
    <w:rsid w:val="00043803"/>
    <w:rsid w:val="00044FBD"/>
    <w:rsid w:val="00047567"/>
    <w:rsid w:val="00047B2F"/>
    <w:rsid w:val="00050844"/>
    <w:rsid w:val="00051319"/>
    <w:rsid w:val="00051CD5"/>
    <w:rsid w:val="00051E18"/>
    <w:rsid w:val="00051E82"/>
    <w:rsid w:val="0005217C"/>
    <w:rsid w:val="00054319"/>
    <w:rsid w:val="0005516F"/>
    <w:rsid w:val="000567E4"/>
    <w:rsid w:val="000579BC"/>
    <w:rsid w:val="00060841"/>
    <w:rsid w:val="00063049"/>
    <w:rsid w:val="00066EE6"/>
    <w:rsid w:val="00070213"/>
    <w:rsid w:val="000754E9"/>
    <w:rsid w:val="00075767"/>
    <w:rsid w:val="000822D9"/>
    <w:rsid w:val="00082FA2"/>
    <w:rsid w:val="00084947"/>
    <w:rsid w:val="00086DA1"/>
    <w:rsid w:val="00090E1F"/>
    <w:rsid w:val="000933E2"/>
    <w:rsid w:val="000940BB"/>
    <w:rsid w:val="00094762"/>
    <w:rsid w:val="00095499"/>
    <w:rsid w:val="000A08FA"/>
    <w:rsid w:val="000A36DC"/>
    <w:rsid w:val="000A570D"/>
    <w:rsid w:val="000A6DE2"/>
    <w:rsid w:val="000A7AE9"/>
    <w:rsid w:val="000B113A"/>
    <w:rsid w:val="000B21E1"/>
    <w:rsid w:val="000B41C2"/>
    <w:rsid w:val="000B5AC6"/>
    <w:rsid w:val="000B7567"/>
    <w:rsid w:val="000C0FD4"/>
    <w:rsid w:val="000C129C"/>
    <w:rsid w:val="000C1ACF"/>
    <w:rsid w:val="000C3404"/>
    <w:rsid w:val="000C459B"/>
    <w:rsid w:val="000C59E0"/>
    <w:rsid w:val="000C6132"/>
    <w:rsid w:val="000C6C2C"/>
    <w:rsid w:val="000C6D6E"/>
    <w:rsid w:val="000D1AFA"/>
    <w:rsid w:val="000D2477"/>
    <w:rsid w:val="000D4AFC"/>
    <w:rsid w:val="000D5110"/>
    <w:rsid w:val="000D7853"/>
    <w:rsid w:val="000E1CF2"/>
    <w:rsid w:val="000E27FA"/>
    <w:rsid w:val="000E3274"/>
    <w:rsid w:val="000E3593"/>
    <w:rsid w:val="000E3B0C"/>
    <w:rsid w:val="000E6BC2"/>
    <w:rsid w:val="000F026C"/>
    <w:rsid w:val="000F4ADB"/>
    <w:rsid w:val="000F534F"/>
    <w:rsid w:val="000F5C5F"/>
    <w:rsid w:val="000F6CE8"/>
    <w:rsid w:val="00100184"/>
    <w:rsid w:val="001001E1"/>
    <w:rsid w:val="00101CCD"/>
    <w:rsid w:val="00103562"/>
    <w:rsid w:val="00103841"/>
    <w:rsid w:val="00103925"/>
    <w:rsid w:val="0011084F"/>
    <w:rsid w:val="001117C6"/>
    <w:rsid w:val="00112DDD"/>
    <w:rsid w:val="0011732C"/>
    <w:rsid w:val="001173D8"/>
    <w:rsid w:val="00120AEC"/>
    <w:rsid w:val="001250E7"/>
    <w:rsid w:val="001251FE"/>
    <w:rsid w:val="00126FBF"/>
    <w:rsid w:val="0012775A"/>
    <w:rsid w:val="00127A0E"/>
    <w:rsid w:val="00127E66"/>
    <w:rsid w:val="00130FF6"/>
    <w:rsid w:val="001347F5"/>
    <w:rsid w:val="00134E1A"/>
    <w:rsid w:val="00137BE0"/>
    <w:rsid w:val="0014046B"/>
    <w:rsid w:val="001407BB"/>
    <w:rsid w:val="00143510"/>
    <w:rsid w:val="001472B8"/>
    <w:rsid w:val="001475C5"/>
    <w:rsid w:val="00147AB2"/>
    <w:rsid w:val="00147BBE"/>
    <w:rsid w:val="001517FF"/>
    <w:rsid w:val="00152541"/>
    <w:rsid w:val="001535B1"/>
    <w:rsid w:val="00153FB3"/>
    <w:rsid w:val="00154A83"/>
    <w:rsid w:val="00154CDB"/>
    <w:rsid w:val="00154EB1"/>
    <w:rsid w:val="00155514"/>
    <w:rsid w:val="00155DD6"/>
    <w:rsid w:val="00157162"/>
    <w:rsid w:val="00157805"/>
    <w:rsid w:val="0016127C"/>
    <w:rsid w:val="00162A42"/>
    <w:rsid w:val="00163A12"/>
    <w:rsid w:val="0016666C"/>
    <w:rsid w:val="00176E49"/>
    <w:rsid w:val="00180AE1"/>
    <w:rsid w:val="00182E81"/>
    <w:rsid w:val="00190290"/>
    <w:rsid w:val="001906DF"/>
    <w:rsid w:val="00190B68"/>
    <w:rsid w:val="00192088"/>
    <w:rsid w:val="001926AA"/>
    <w:rsid w:val="001928CE"/>
    <w:rsid w:val="001A33AB"/>
    <w:rsid w:val="001A3AF2"/>
    <w:rsid w:val="001A5910"/>
    <w:rsid w:val="001A5E30"/>
    <w:rsid w:val="001B0720"/>
    <w:rsid w:val="001B20A7"/>
    <w:rsid w:val="001B311C"/>
    <w:rsid w:val="001B3D7E"/>
    <w:rsid w:val="001B551F"/>
    <w:rsid w:val="001B5E23"/>
    <w:rsid w:val="001B71FB"/>
    <w:rsid w:val="001C0127"/>
    <w:rsid w:val="001C1037"/>
    <w:rsid w:val="001C2139"/>
    <w:rsid w:val="001C2D7B"/>
    <w:rsid w:val="001C6283"/>
    <w:rsid w:val="001C746D"/>
    <w:rsid w:val="001D120C"/>
    <w:rsid w:val="001D4824"/>
    <w:rsid w:val="001D4BD3"/>
    <w:rsid w:val="001D4C7A"/>
    <w:rsid w:val="001E0897"/>
    <w:rsid w:val="001E175D"/>
    <w:rsid w:val="001E26B4"/>
    <w:rsid w:val="001E2825"/>
    <w:rsid w:val="001E2BA2"/>
    <w:rsid w:val="001E72BD"/>
    <w:rsid w:val="001F4D6B"/>
    <w:rsid w:val="001F5C8C"/>
    <w:rsid w:val="001F7168"/>
    <w:rsid w:val="00203E62"/>
    <w:rsid w:val="002042A6"/>
    <w:rsid w:val="00211F46"/>
    <w:rsid w:val="00214274"/>
    <w:rsid w:val="002154B8"/>
    <w:rsid w:val="00216397"/>
    <w:rsid w:val="0021677E"/>
    <w:rsid w:val="00221BB3"/>
    <w:rsid w:val="00221D30"/>
    <w:rsid w:val="002226CB"/>
    <w:rsid w:val="002237FA"/>
    <w:rsid w:val="002253DD"/>
    <w:rsid w:val="00227447"/>
    <w:rsid w:val="002310CC"/>
    <w:rsid w:val="0023225C"/>
    <w:rsid w:val="00235A1B"/>
    <w:rsid w:val="00235ACB"/>
    <w:rsid w:val="002370C5"/>
    <w:rsid w:val="00240628"/>
    <w:rsid w:val="00241B9F"/>
    <w:rsid w:val="00245595"/>
    <w:rsid w:val="00247B73"/>
    <w:rsid w:val="00247CC2"/>
    <w:rsid w:val="00252867"/>
    <w:rsid w:val="002546EE"/>
    <w:rsid w:val="00256E9F"/>
    <w:rsid w:val="0026042A"/>
    <w:rsid w:val="00260808"/>
    <w:rsid w:val="002669DE"/>
    <w:rsid w:val="00267D00"/>
    <w:rsid w:val="0027484B"/>
    <w:rsid w:val="00275EC8"/>
    <w:rsid w:val="00277C95"/>
    <w:rsid w:val="0028187D"/>
    <w:rsid w:val="00283543"/>
    <w:rsid w:val="00283873"/>
    <w:rsid w:val="00285908"/>
    <w:rsid w:val="00291A07"/>
    <w:rsid w:val="002938CB"/>
    <w:rsid w:val="00293D44"/>
    <w:rsid w:val="00297D7A"/>
    <w:rsid w:val="002A0780"/>
    <w:rsid w:val="002A5716"/>
    <w:rsid w:val="002A6649"/>
    <w:rsid w:val="002A69F1"/>
    <w:rsid w:val="002B1712"/>
    <w:rsid w:val="002B470D"/>
    <w:rsid w:val="002B6174"/>
    <w:rsid w:val="002C3432"/>
    <w:rsid w:val="002C34EF"/>
    <w:rsid w:val="002C428C"/>
    <w:rsid w:val="002C5482"/>
    <w:rsid w:val="002D116A"/>
    <w:rsid w:val="002D2D8F"/>
    <w:rsid w:val="002D3634"/>
    <w:rsid w:val="002D5024"/>
    <w:rsid w:val="002D6032"/>
    <w:rsid w:val="002D6BA8"/>
    <w:rsid w:val="002E1FDD"/>
    <w:rsid w:val="002E3D87"/>
    <w:rsid w:val="002E79C1"/>
    <w:rsid w:val="002E7E99"/>
    <w:rsid w:val="002F0BD3"/>
    <w:rsid w:val="002F17C7"/>
    <w:rsid w:val="002F4118"/>
    <w:rsid w:val="002F4689"/>
    <w:rsid w:val="002F5080"/>
    <w:rsid w:val="002F604C"/>
    <w:rsid w:val="002F61A2"/>
    <w:rsid w:val="002F64AF"/>
    <w:rsid w:val="002F656E"/>
    <w:rsid w:val="002F79AB"/>
    <w:rsid w:val="003038A6"/>
    <w:rsid w:val="00305C04"/>
    <w:rsid w:val="0030625A"/>
    <w:rsid w:val="003115CC"/>
    <w:rsid w:val="0031178C"/>
    <w:rsid w:val="00312E0E"/>
    <w:rsid w:val="003156AF"/>
    <w:rsid w:val="00320210"/>
    <w:rsid w:val="00323EDD"/>
    <w:rsid w:val="003264E4"/>
    <w:rsid w:val="00331F70"/>
    <w:rsid w:val="003322CC"/>
    <w:rsid w:val="00332693"/>
    <w:rsid w:val="0033311E"/>
    <w:rsid w:val="00346358"/>
    <w:rsid w:val="0035264B"/>
    <w:rsid w:val="00355979"/>
    <w:rsid w:val="003570BD"/>
    <w:rsid w:val="00357A6E"/>
    <w:rsid w:val="00360EBE"/>
    <w:rsid w:val="0036572C"/>
    <w:rsid w:val="0036639E"/>
    <w:rsid w:val="00371D12"/>
    <w:rsid w:val="00373857"/>
    <w:rsid w:val="00373D69"/>
    <w:rsid w:val="00377A6A"/>
    <w:rsid w:val="00381567"/>
    <w:rsid w:val="003932CF"/>
    <w:rsid w:val="003A191F"/>
    <w:rsid w:val="003A350B"/>
    <w:rsid w:val="003A4F25"/>
    <w:rsid w:val="003A5E6C"/>
    <w:rsid w:val="003A629C"/>
    <w:rsid w:val="003A72E9"/>
    <w:rsid w:val="003B011B"/>
    <w:rsid w:val="003B0578"/>
    <w:rsid w:val="003B23DE"/>
    <w:rsid w:val="003B25C0"/>
    <w:rsid w:val="003B25D4"/>
    <w:rsid w:val="003B34BD"/>
    <w:rsid w:val="003B3FF0"/>
    <w:rsid w:val="003B68FC"/>
    <w:rsid w:val="003C48F1"/>
    <w:rsid w:val="003C5D66"/>
    <w:rsid w:val="003D5024"/>
    <w:rsid w:val="003D5EC3"/>
    <w:rsid w:val="003D658B"/>
    <w:rsid w:val="003D7D15"/>
    <w:rsid w:val="003E0C5F"/>
    <w:rsid w:val="003E3B27"/>
    <w:rsid w:val="003E4866"/>
    <w:rsid w:val="003F7280"/>
    <w:rsid w:val="00405DC2"/>
    <w:rsid w:val="004070C6"/>
    <w:rsid w:val="00407C2B"/>
    <w:rsid w:val="00412C5C"/>
    <w:rsid w:val="00413B75"/>
    <w:rsid w:val="00414FB7"/>
    <w:rsid w:val="00416CAE"/>
    <w:rsid w:val="00416E84"/>
    <w:rsid w:val="00417E7E"/>
    <w:rsid w:val="00421202"/>
    <w:rsid w:val="004235C5"/>
    <w:rsid w:val="00423840"/>
    <w:rsid w:val="004243C6"/>
    <w:rsid w:val="00425B2E"/>
    <w:rsid w:val="00430E6A"/>
    <w:rsid w:val="00433C18"/>
    <w:rsid w:val="00434A10"/>
    <w:rsid w:val="00434D2A"/>
    <w:rsid w:val="00436265"/>
    <w:rsid w:val="00451A26"/>
    <w:rsid w:val="00452E17"/>
    <w:rsid w:val="00453438"/>
    <w:rsid w:val="00455EC4"/>
    <w:rsid w:val="00461A14"/>
    <w:rsid w:val="00463F71"/>
    <w:rsid w:val="004647EA"/>
    <w:rsid w:val="004702EE"/>
    <w:rsid w:val="00473724"/>
    <w:rsid w:val="00474655"/>
    <w:rsid w:val="0047671C"/>
    <w:rsid w:val="004767E0"/>
    <w:rsid w:val="00484FE1"/>
    <w:rsid w:val="0048708E"/>
    <w:rsid w:val="00487143"/>
    <w:rsid w:val="00487176"/>
    <w:rsid w:val="00492A06"/>
    <w:rsid w:val="00493B88"/>
    <w:rsid w:val="0049485C"/>
    <w:rsid w:val="00495F6B"/>
    <w:rsid w:val="00497F58"/>
    <w:rsid w:val="004A1169"/>
    <w:rsid w:val="004A1998"/>
    <w:rsid w:val="004A26EC"/>
    <w:rsid w:val="004B08AE"/>
    <w:rsid w:val="004B2ADE"/>
    <w:rsid w:val="004B3410"/>
    <w:rsid w:val="004B5A2E"/>
    <w:rsid w:val="004B68F1"/>
    <w:rsid w:val="004B7011"/>
    <w:rsid w:val="004C5FCF"/>
    <w:rsid w:val="004C6214"/>
    <w:rsid w:val="004E221B"/>
    <w:rsid w:val="004E414B"/>
    <w:rsid w:val="004E4422"/>
    <w:rsid w:val="004E5429"/>
    <w:rsid w:val="004E78E0"/>
    <w:rsid w:val="004F1374"/>
    <w:rsid w:val="004F1491"/>
    <w:rsid w:val="004F4FA9"/>
    <w:rsid w:val="004F73A4"/>
    <w:rsid w:val="005026D6"/>
    <w:rsid w:val="00514CBB"/>
    <w:rsid w:val="00515E1E"/>
    <w:rsid w:val="0051686B"/>
    <w:rsid w:val="00520F1B"/>
    <w:rsid w:val="005212A5"/>
    <w:rsid w:val="005248ED"/>
    <w:rsid w:val="00532FD6"/>
    <w:rsid w:val="00534EAA"/>
    <w:rsid w:val="00534EBE"/>
    <w:rsid w:val="0054201B"/>
    <w:rsid w:val="00543183"/>
    <w:rsid w:val="00543DD9"/>
    <w:rsid w:val="0054662C"/>
    <w:rsid w:val="0054680F"/>
    <w:rsid w:val="005529B4"/>
    <w:rsid w:val="0055614F"/>
    <w:rsid w:val="00556485"/>
    <w:rsid w:val="00557DB1"/>
    <w:rsid w:val="00557F6A"/>
    <w:rsid w:val="00571E6B"/>
    <w:rsid w:val="0057652E"/>
    <w:rsid w:val="0057781E"/>
    <w:rsid w:val="00580B25"/>
    <w:rsid w:val="00584AF1"/>
    <w:rsid w:val="005854FF"/>
    <w:rsid w:val="00585743"/>
    <w:rsid w:val="00586EFC"/>
    <w:rsid w:val="00593434"/>
    <w:rsid w:val="00595B09"/>
    <w:rsid w:val="00596780"/>
    <w:rsid w:val="005A2DEB"/>
    <w:rsid w:val="005A3089"/>
    <w:rsid w:val="005A3594"/>
    <w:rsid w:val="005A4048"/>
    <w:rsid w:val="005A4ADE"/>
    <w:rsid w:val="005B13F9"/>
    <w:rsid w:val="005B5344"/>
    <w:rsid w:val="005B6677"/>
    <w:rsid w:val="005C25EB"/>
    <w:rsid w:val="005C4B95"/>
    <w:rsid w:val="005C73FE"/>
    <w:rsid w:val="005D0B5B"/>
    <w:rsid w:val="005D1F5F"/>
    <w:rsid w:val="005D2EC8"/>
    <w:rsid w:val="005D60C8"/>
    <w:rsid w:val="005D6607"/>
    <w:rsid w:val="005D67A8"/>
    <w:rsid w:val="005E20FE"/>
    <w:rsid w:val="005E25B3"/>
    <w:rsid w:val="005E3B2C"/>
    <w:rsid w:val="005E42CF"/>
    <w:rsid w:val="005E4CCD"/>
    <w:rsid w:val="005E5987"/>
    <w:rsid w:val="005E5C63"/>
    <w:rsid w:val="005E7BC7"/>
    <w:rsid w:val="005F670A"/>
    <w:rsid w:val="00601033"/>
    <w:rsid w:val="00601479"/>
    <w:rsid w:val="00601EF6"/>
    <w:rsid w:val="00603CCF"/>
    <w:rsid w:val="00610EE8"/>
    <w:rsid w:val="00612F93"/>
    <w:rsid w:val="006168B7"/>
    <w:rsid w:val="00616C40"/>
    <w:rsid w:val="0061764E"/>
    <w:rsid w:val="00620597"/>
    <w:rsid w:val="00621275"/>
    <w:rsid w:val="00622B7D"/>
    <w:rsid w:val="00622B94"/>
    <w:rsid w:val="00633C64"/>
    <w:rsid w:val="0063422E"/>
    <w:rsid w:val="0064001E"/>
    <w:rsid w:val="00640BDD"/>
    <w:rsid w:val="00640DB3"/>
    <w:rsid w:val="00640E0C"/>
    <w:rsid w:val="00645913"/>
    <w:rsid w:val="0065142A"/>
    <w:rsid w:val="00651931"/>
    <w:rsid w:val="0065459C"/>
    <w:rsid w:val="006556C6"/>
    <w:rsid w:val="006574B3"/>
    <w:rsid w:val="00662139"/>
    <w:rsid w:val="0066273D"/>
    <w:rsid w:val="0066346D"/>
    <w:rsid w:val="00664DCB"/>
    <w:rsid w:val="00664EF7"/>
    <w:rsid w:val="006655AF"/>
    <w:rsid w:val="00666596"/>
    <w:rsid w:val="006679C8"/>
    <w:rsid w:val="006751F4"/>
    <w:rsid w:val="00676969"/>
    <w:rsid w:val="00677B5F"/>
    <w:rsid w:val="00683FE1"/>
    <w:rsid w:val="00686364"/>
    <w:rsid w:val="00686F84"/>
    <w:rsid w:val="00691304"/>
    <w:rsid w:val="006937EF"/>
    <w:rsid w:val="00695E93"/>
    <w:rsid w:val="00695F21"/>
    <w:rsid w:val="006A2BE9"/>
    <w:rsid w:val="006A324D"/>
    <w:rsid w:val="006A33BE"/>
    <w:rsid w:val="006A523C"/>
    <w:rsid w:val="006A5685"/>
    <w:rsid w:val="006A584D"/>
    <w:rsid w:val="006A6182"/>
    <w:rsid w:val="006B4808"/>
    <w:rsid w:val="006C0D5B"/>
    <w:rsid w:val="006C67FF"/>
    <w:rsid w:val="006C7B2F"/>
    <w:rsid w:val="006D07F0"/>
    <w:rsid w:val="006D0BB9"/>
    <w:rsid w:val="006D23F2"/>
    <w:rsid w:val="006D3F44"/>
    <w:rsid w:val="006D4A6D"/>
    <w:rsid w:val="006D5CA3"/>
    <w:rsid w:val="006D5E11"/>
    <w:rsid w:val="006D5F4C"/>
    <w:rsid w:val="006E2941"/>
    <w:rsid w:val="006E314C"/>
    <w:rsid w:val="006E329F"/>
    <w:rsid w:val="006E5A4B"/>
    <w:rsid w:val="006E5F99"/>
    <w:rsid w:val="006F15E3"/>
    <w:rsid w:val="006F4CE0"/>
    <w:rsid w:val="006F6526"/>
    <w:rsid w:val="006F7723"/>
    <w:rsid w:val="006F79CD"/>
    <w:rsid w:val="00700FAF"/>
    <w:rsid w:val="00702DFD"/>
    <w:rsid w:val="007031D0"/>
    <w:rsid w:val="00703440"/>
    <w:rsid w:val="00704415"/>
    <w:rsid w:val="00707EEC"/>
    <w:rsid w:val="00711EBF"/>
    <w:rsid w:val="00712835"/>
    <w:rsid w:val="00712890"/>
    <w:rsid w:val="007151F3"/>
    <w:rsid w:val="0072112C"/>
    <w:rsid w:val="00721C0A"/>
    <w:rsid w:val="007223AA"/>
    <w:rsid w:val="007226DE"/>
    <w:rsid w:val="007234EB"/>
    <w:rsid w:val="00723DF6"/>
    <w:rsid w:val="007241DC"/>
    <w:rsid w:val="007245BE"/>
    <w:rsid w:val="00724EB5"/>
    <w:rsid w:val="00724F48"/>
    <w:rsid w:val="007269D5"/>
    <w:rsid w:val="00727592"/>
    <w:rsid w:val="007306EE"/>
    <w:rsid w:val="0073084F"/>
    <w:rsid w:val="00730EFE"/>
    <w:rsid w:val="00733AB4"/>
    <w:rsid w:val="00736F6A"/>
    <w:rsid w:val="00741A12"/>
    <w:rsid w:val="00742615"/>
    <w:rsid w:val="00743F1D"/>
    <w:rsid w:val="00745D7B"/>
    <w:rsid w:val="00746405"/>
    <w:rsid w:val="00747284"/>
    <w:rsid w:val="00747ECD"/>
    <w:rsid w:val="007502AF"/>
    <w:rsid w:val="00750F7E"/>
    <w:rsid w:val="0075235F"/>
    <w:rsid w:val="00752A2B"/>
    <w:rsid w:val="00752DFC"/>
    <w:rsid w:val="00753FBA"/>
    <w:rsid w:val="00754102"/>
    <w:rsid w:val="00755C15"/>
    <w:rsid w:val="007563AE"/>
    <w:rsid w:val="00756849"/>
    <w:rsid w:val="00757370"/>
    <w:rsid w:val="00765E2A"/>
    <w:rsid w:val="00765EAB"/>
    <w:rsid w:val="00766688"/>
    <w:rsid w:val="00774763"/>
    <w:rsid w:val="0078033B"/>
    <w:rsid w:val="00780F35"/>
    <w:rsid w:val="0078455A"/>
    <w:rsid w:val="007855E6"/>
    <w:rsid w:val="0078741E"/>
    <w:rsid w:val="00793FE8"/>
    <w:rsid w:val="00795244"/>
    <w:rsid w:val="00795477"/>
    <w:rsid w:val="00795CB6"/>
    <w:rsid w:val="00795D51"/>
    <w:rsid w:val="0079698F"/>
    <w:rsid w:val="007A40B6"/>
    <w:rsid w:val="007A5AB8"/>
    <w:rsid w:val="007A65DF"/>
    <w:rsid w:val="007A7F36"/>
    <w:rsid w:val="007B085F"/>
    <w:rsid w:val="007B1A0A"/>
    <w:rsid w:val="007B2B1F"/>
    <w:rsid w:val="007B2F1C"/>
    <w:rsid w:val="007B3FF6"/>
    <w:rsid w:val="007B624D"/>
    <w:rsid w:val="007B6B49"/>
    <w:rsid w:val="007C29B0"/>
    <w:rsid w:val="007D5236"/>
    <w:rsid w:val="007D52AF"/>
    <w:rsid w:val="007D73D3"/>
    <w:rsid w:val="007D75A9"/>
    <w:rsid w:val="007E39C5"/>
    <w:rsid w:val="007F24CA"/>
    <w:rsid w:val="007F458F"/>
    <w:rsid w:val="007F5EFB"/>
    <w:rsid w:val="007F6D86"/>
    <w:rsid w:val="007F7301"/>
    <w:rsid w:val="007F7560"/>
    <w:rsid w:val="008020A9"/>
    <w:rsid w:val="008028DC"/>
    <w:rsid w:val="0080368C"/>
    <w:rsid w:val="00810E34"/>
    <w:rsid w:val="008121EF"/>
    <w:rsid w:val="008123CF"/>
    <w:rsid w:val="00812E0B"/>
    <w:rsid w:val="008201BA"/>
    <w:rsid w:val="0082022F"/>
    <w:rsid w:val="00820A1A"/>
    <w:rsid w:val="00820DEB"/>
    <w:rsid w:val="00823D1C"/>
    <w:rsid w:val="00824105"/>
    <w:rsid w:val="008246DB"/>
    <w:rsid w:val="008251B3"/>
    <w:rsid w:val="008264DE"/>
    <w:rsid w:val="00830EF4"/>
    <w:rsid w:val="0083157B"/>
    <w:rsid w:val="00833D21"/>
    <w:rsid w:val="00835A3F"/>
    <w:rsid w:val="0083683F"/>
    <w:rsid w:val="0084026F"/>
    <w:rsid w:val="00840B52"/>
    <w:rsid w:val="00840E2B"/>
    <w:rsid w:val="00842204"/>
    <w:rsid w:val="00843637"/>
    <w:rsid w:val="00844E49"/>
    <w:rsid w:val="00846467"/>
    <w:rsid w:val="00852B58"/>
    <w:rsid w:val="00853F2E"/>
    <w:rsid w:val="0085566F"/>
    <w:rsid w:val="00861608"/>
    <w:rsid w:val="00865F37"/>
    <w:rsid w:val="00867A2F"/>
    <w:rsid w:val="00867F16"/>
    <w:rsid w:val="008718C8"/>
    <w:rsid w:val="008737EE"/>
    <w:rsid w:val="008767D3"/>
    <w:rsid w:val="00882DEB"/>
    <w:rsid w:val="0088305D"/>
    <w:rsid w:val="0089031C"/>
    <w:rsid w:val="008911C8"/>
    <w:rsid w:val="00893AF9"/>
    <w:rsid w:val="008943AD"/>
    <w:rsid w:val="00894F3A"/>
    <w:rsid w:val="00895C4B"/>
    <w:rsid w:val="0089766A"/>
    <w:rsid w:val="008976B7"/>
    <w:rsid w:val="00897DE0"/>
    <w:rsid w:val="00897F04"/>
    <w:rsid w:val="008A1D3B"/>
    <w:rsid w:val="008A1F21"/>
    <w:rsid w:val="008A6344"/>
    <w:rsid w:val="008A79FA"/>
    <w:rsid w:val="008A7F95"/>
    <w:rsid w:val="008B1E18"/>
    <w:rsid w:val="008B3656"/>
    <w:rsid w:val="008B5599"/>
    <w:rsid w:val="008B61CE"/>
    <w:rsid w:val="008B7B5F"/>
    <w:rsid w:val="008C0C40"/>
    <w:rsid w:val="008C1A52"/>
    <w:rsid w:val="008C3F72"/>
    <w:rsid w:val="008C4214"/>
    <w:rsid w:val="008C77E0"/>
    <w:rsid w:val="008D03CB"/>
    <w:rsid w:val="008D230A"/>
    <w:rsid w:val="008D54BE"/>
    <w:rsid w:val="008D5789"/>
    <w:rsid w:val="008D61EE"/>
    <w:rsid w:val="008E1E10"/>
    <w:rsid w:val="008E386D"/>
    <w:rsid w:val="008E479F"/>
    <w:rsid w:val="008E4C93"/>
    <w:rsid w:val="008F1F38"/>
    <w:rsid w:val="008F21CC"/>
    <w:rsid w:val="008F2E0A"/>
    <w:rsid w:val="008F4089"/>
    <w:rsid w:val="008F6276"/>
    <w:rsid w:val="00901C2F"/>
    <w:rsid w:val="009058F6"/>
    <w:rsid w:val="00907555"/>
    <w:rsid w:val="00907636"/>
    <w:rsid w:val="00911C1E"/>
    <w:rsid w:val="00917CD9"/>
    <w:rsid w:val="00917D58"/>
    <w:rsid w:val="00922680"/>
    <w:rsid w:val="009232FF"/>
    <w:rsid w:val="0092382E"/>
    <w:rsid w:val="00927AEE"/>
    <w:rsid w:val="00927E60"/>
    <w:rsid w:val="00927F50"/>
    <w:rsid w:val="00931C03"/>
    <w:rsid w:val="00933879"/>
    <w:rsid w:val="009417BE"/>
    <w:rsid w:val="00944E1E"/>
    <w:rsid w:val="00947B15"/>
    <w:rsid w:val="00961F82"/>
    <w:rsid w:val="0096342B"/>
    <w:rsid w:val="009656F8"/>
    <w:rsid w:val="009657BC"/>
    <w:rsid w:val="00970E6D"/>
    <w:rsid w:val="009710C0"/>
    <w:rsid w:val="0097340C"/>
    <w:rsid w:val="009739D2"/>
    <w:rsid w:val="009757E6"/>
    <w:rsid w:val="0097673A"/>
    <w:rsid w:val="00982CEE"/>
    <w:rsid w:val="00983A2F"/>
    <w:rsid w:val="009859E0"/>
    <w:rsid w:val="00986C9B"/>
    <w:rsid w:val="00996C8B"/>
    <w:rsid w:val="009A20AF"/>
    <w:rsid w:val="009A3B9C"/>
    <w:rsid w:val="009A5669"/>
    <w:rsid w:val="009B37D1"/>
    <w:rsid w:val="009B3D70"/>
    <w:rsid w:val="009B5C7B"/>
    <w:rsid w:val="009C198E"/>
    <w:rsid w:val="009C568F"/>
    <w:rsid w:val="009C69EF"/>
    <w:rsid w:val="009C7A93"/>
    <w:rsid w:val="009D1964"/>
    <w:rsid w:val="009D4014"/>
    <w:rsid w:val="009D5D9D"/>
    <w:rsid w:val="009E12C0"/>
    <w:rsid w:val="009E13D5"/>
    <w:rsid w:val="009E382D"/>
    <w:rsid w:val="009F070C"/>
    <w:rsid w:val="009F118C"/>
    <w:rsid w:val="009F255F"/>
    <w:rsid w:val="009F5BDA"/>
    <w:rsid w:val="009F6112"/>
    <w:rsid w:val="009F66DB"/>
    <w:rsid w:val="009F7A77"/>
    <w:rsid w:val="00A037D9"/>
    <w:rsid w:val="00A050F5"/>
    <w:rsid w:val="00A0710C"/>
    <w:rsid w:val="00A0779C"/>
    <w:rsid w:val="00A10D58"/>
    <w:rsid w:val="00A11231"/>
    <w:rsid w:val="00A12A3A"/>
    <w:rsid w:val="00A150DB"/>
    <w:rsid w:val="00A16019"/>
    <w:rsid w:val="00A160EC"/>
    <w:rsid w:val="00A204D3"/>
    <w:rsid w:val="00A220F3"/>
    <w:rsid w:val="00A2491C"/>
    <w:rsid w:val="00A265EE"/>
    <w:rsid w:val="00A27D0A"/>
    <w:rsid w:val="00A30C55"/>
    <w:rsid w:val="00A33802"/>
    <w:rsid w:val="00A34103"/>
    <w:rsid w:val="00A35E44"/>
    <w:rsid w:val="00A36E08"/>
    <w:rsid w:val="00A37993"/>
    <w:rsid w:val="00A400DB"/>
    <w:rsid w:val="00A40392"/>
    <w:rsid w:val="00A45523"/>
    <w:rsid w:val="00A4647E"/>
    <w:rsid w:val="00A50BC0"/>
    <w:rsid w:val="00A51ECB"/>
    <w:rsid w:val="00A5710C"/>
    <w:rsid w:val="00A60ED9"/>
    <w:rsid w:val="00A634DB"/>
    <w:rsid w:val="00A66EAA"/>
    <w:rsid w:val="00A70444"/>
    <w:rsid w:val="00A71029"/>
    <w:rsid w:val="00A720DA"/>
    <w:rsid w:val="00A72812"/>
    <w:rsid w:val="00A72E4F"/>
    <w:rsid w:val="00A7523A"/>
    <w:rsid w:val="00A7565F"/>
    <w:rsid w:val="00A7591F"/>
    <w:rsid w:val="00A7740C"/>
    <w:rsid w:val="00A80406"/>
    <w:rsid w:val="00A81C35"/>
    <w:rsid w:val="00A828E4"/>
    <w:rsid w:val="00A848C0"/>
    <w:rsid w:val="00A85F76"/>
    <w:rsid w:val="00A87573"/>
    <w:rsid w:val="00A925F0"/>
    <w:rsid w:val="00A927E6"/>
    <w:rsid w:val="00A945FD"/>
    <w:rsid w:val="00A94E14"/>
    <w:rsid w:val="00A96925"/>
    <w:rsid w:val="00A97333"/>
    <w:rsid w:val="00A973A8"/>
    <w:rsid w:val="00AA2435"/>
    <w:rsid w:val="00AA5034"/>
    <w:rsid w:val="00AA5D44"/>
    <w:rsid w:val="00AB6898"/>
    <w:rsid w:val="00AB78A4"/>
    <w:rsid w:val="00AC252C"/>
    <w:rsid w:val="00AC4F24"/>
    <w:rsid w:val="00AC5326"/>
    <w:rsid w:val="00AC5852"/>
    <w:rsid w:val="00AC7018"/>
    <w:rsid w:val="00AC76B6"/>
    <w:rsid w:val="00AD0734"/>
    <w:rsid w:val="00AD2C2D"/>
    <w:rsid w:val="00AD40A4"/>
    <w:rsid w:val="00AD60A0"/>
    <w:rsid w:val="00AD72B2"/>
    <w:rsid w:val="00AD7BDC"/>
    <w:rsid w:val="00AE41BE"/>
    <w:rsid w:val="00AF09F8"/>
    <w:rsid w:val="00AF178E"/>
    <w:rsid w:val="00AF2628"/>
    <w:rsid w:val="00AF629F"/>
    <w:rsid w:val="00AF62E2"/>
    <w:rsid w:val="00AF659D"/>
    <w:rsid w:val="00AF73FE"/>
    <w:rsid w:val="00B014DB"/>
    <w:rsid w:val="00B1077A"/>
    <w:rsid w:val="00B164C9"/>
    <w:rsid w:val="00B20368"/>
    <w:rsid w:val="00B20FD0"/>
    <w:rsid w:val="00B223B5"/>
    <w:rsid w:val="00B25CFE"/>
    <w:rsid w:val="00B26317"/>
    <w:rsid w:val="00B277BF"/>
    <w:rsid w:val="00B27948"/>
    <w:rsid w:val="00B301C5"/>
    <w:rsid w:val="00B3125C"/>
    <w:rsid w:val="00B321A3"/>
    <w:rsid w:val="00B322D0"/>
    <w:rsid w:val="00B3292A"/>
    <w:rsid w:val="00B3356C"/>
    <w:rsid w:val="00B335EE"/>
    <w:rsid w:val="00B35FA8"/>
    <w:rsid w:val="00B37D38"/>
    <w:rsid w:val="00B40101"/>
    <w:rsid w:val="00B40688"/>
    <w:rsid w:val="00B46AF4"/>
    <w:rsid w:val="00B47214"/>
    <w:rsid w:val="00B4767E"/>
    <w:rsid w:val="00B47746"/>
    <w:rsid w:val="00B47A2B"/>
    <w:rsid w:val="00B50367"/>
    <w:rsid w:val="00B5062F"/>
    <w:rsid w:val="00B50E19"/>
    <w:rsid w:val="00B51CB4"/>
    <w:rsid w:val="00B52111"/>
    <w:rsid w:val="00B531C3"/>
    <w:rsid w:val="00B53F71"/>
    <w:rsid w:val="00B54E5F"/>
    <w:rsid w:val="00B55162"/>
    <w:rsid w:val="00B55A69"/>
    <w:rsid w:val="00B56CBF"/>
    <w:rsid w:val="00B57E69"/>
    <w:rsid w:val="00B63BD1"/>
    <w:rsid w:val="00B73B7A"/>
    <w:rsid w:val="00B74CDA"/>
    <w:rsid w:val="00B7597F"/>
    <w:rsid w:val="00B760A4"/>
    <w:rsid w:val="00B767F0"/>
    <w:rsid w:val="00B80C94"/>
    <w:rsid w:val="00B82F9B"/>
    <w:rsid w:val="00B85B41"/>
    <w:rsid w:val="00B86EA6"/>
    <w:rsid w:val="00B91937"/>
    <w:rsid w:val="00B926F5"/>
    <w:rsid w:val="00B970CE"/>
    <w:rsid w:val="00B97357"/>
    <w:rsid w:val="00BA0DF0"/>
    <w:rsid w:val="00BA6D80"/>
    <w:rsid w:val="00BA6DBA"/>
    <w:rsid w:val="00BB15A4"/>
    <w:rsid w:val="00BB69F5"/>
    <w:rsid w:val="00BC174F"/>
    <w:rsid w:val="00BC27D1"/>
    <w:rsid w:val="00BC305A"/>
    <w:rsid w:val="00BC60B9"/>
    <w:rsid w:val="00BC61C1"/>
    <w:rsid w:val="00BC65F2"/>
    <w:rsid w:val="00BD2600"/>
    <w:rsid w:val="00BD4046"/>
    <w:rsid w:val="00BD5BFC"/>
    <w:rsid w:val="00BE0E44"/>
    <w:rsid w:val="00BE32A7"/>
    <w:rsid w:val="00BF0B22"/>
    <w:rsid w:val="00BF0B5E"/>
    <w:rsid w:val="00BF3ADD"/>
    <w:rsid w:val="00BF5B76"/>
    <w:rsid w:val="00BF6C3A"/>
    <w:rsid w:val="00C0024F"/>
    <w:rsid w:val="00C00B07"/>
    <w:rsid w:val="00C02980"/>
    <w:rsid w:val="00C039EB"/>
    <w:rsid w:val="00C139E4"/>
    <w:rsid w:val="00C13B0D"/>
    <w:rsid w:val="00C167CE"/>
    <w:rsid w:val="00C16A90"/>
    <w:rsid w:val="00C23894"/>
    <w:rsid w:val="00C23A66"/>
    <w:rsid w:val="00C23EBD"/>
    <w:rsid w:val="00C2437C"/>
    <w:rsid w:val="00C24ABC"/>
    <w:rsid w:val="00C25CD2"/>
    <w:rsid w:val="00C25E90"/>
    <w:rsid w:val="00C262A9"/>
    <w:rsid w:val="00C32CD8"/>
    <w:rsid w:val="00C32F0F"/>
    <w:rsid w:val="00C3458F"/>
    <w:rsid w:val="00C40BC5"/>
    <w:rsid w:val="00C44597"/>
    <w:rsid w:val="00C46146"/>
    <w:rsid w:val="00C51A58"/>
    <w:rsid w:val="00C543D8"/>
    <w:rsid w:val="00C543DA"/>
    <w:rsid w:val="00C54451"/>
    <w:rsid w:val="00C55A7E"/>
    <w:rsid w:val="00C56FBB"/>
    <w:rsid w:val="00C573F4"/>
    <w:rsid w:val="00C62533"/>
    <w:rsid w:val="00C62CBA"/>
    <w:rsid w:val="00C63185"/>
    <w:rsid w:val="00C64683"/>
    <w:rsid w:val="00C71339"/>
    <w:rsid w:val="00C74C21"/>
    <w:rsid w:val="00C918D6"/>
    <w:rsid w:val="00C923D7"/>
    <w:rsid w:val="00C9450E"/>
    <w:rsid w:val="00C948A2"/>
    <w:rsid w:val="00C95A0B"/>
    <w:rsid w:val="00C95AA4"/>
    <w:rsid w:val="00C97C35"/>
    <w:rsid w:val="00CA0AA6"/>
    <w:rsid w:val="00CA15A1"/>
    <w:rsid w:val="00CA3752"/>
    <w:rsid w:val="00CA40A4"/>
    <w:rsid w:val="00CA5B0E"/>
    <w:rsid w:val="00CA7795"/>
    <w:rsid w:val="00CA7DC1"/>
    <w:rsid w:val="00CA7DD6"/>
    <w:rsid w:val="00CB057F"/>
    <w:rsid w:val="00CB5A57"/>
    <w:rsid w:val="00CB7670"/>
    <w:rsid w:val="00CC0372"/>
    <w:rsid w:val="00CC0FB6"/>
    <w:rsid w:val="00CC3B8C"/>
    <w:rsid w:val="00CC4DAD"/>
    <w:rsid w:val="00CD19AB"/>
    <w:rsid w:val="00CD3457"/>
    <w:rsid w:val="00CD41CC"/>
    <w:rsid w:val="00CD5F76"/>
    <w:rsid w:val="00CD75B3"/>
    <w:rsid w:val="00CE08C2"/>
    <w:rsid w:val="00CE0E77"/>
    <w:rsid w:val="00CE2016"/>
    <w:rsid w:val="00CE334A"/>
    <w:rsid w:val="00CE5130"/>
    <w:rsid w:val="00CE55C1"/>
    <w:rsid w:val="00CF188D"/>
    <w:rsid w:val="00CF3121"/>
    <w:rsid w:val="00CF3469"/>
    <w:rsid w:val="00CF391D"/>
    <w:rsid w:val="00CF445D"/>
    <w:rsid w:val="00D003DF"/>
    <w:rsid w:val="00D0098F"/>
    <w:rsid w:val="00D13C8B"/>
    <w:rsid w:val="00D22CD8"/>
    <w:rsid w:val="00D274C7"/>
    <w:rsid w:val="00D31BB3"/>
    <w:rsid w:val="00D3350C"/>
    <w:rsid w:val="00D349F3"/>
    <w:rsid w:val="00D36867"/>
    <w:rsid w:val="00D3732E"/>
    <w:rsid w:val="00D4050B"/>
    <w:rsid w:val="00D42278"/>
    <w:rsid w:val="00D43B90"/>
    <w:rsid w:val="00D4415F"/>
    <w:rsid w:val="00D44791"/>
    <w:rsid w:val="00D46A5E"/>
    <w:rsid w:val="00D52FC7"/>
    <w:rsid w:val="00D5398E"/>
    <w:rsid w:val="00D64545"/>
    <w:rsid w:val="00D64EC7"/>
    <w:rsid w:val="00D71691"/>
    <w:rsid w:val="00D71AA8"/>
    <w:rsid w:val="00D723FE"/>
    <w:rsid w:val="00D72CD2"/>
    <w:rsid w:val="00D7441C"/>
    <w:rsid w:val="00D76267"/>
    <w:rsid w:val="00D81095"/>
    <w:rsid w:val="00D81B05"/>
    <w:rsid w:val="00D82287"/>
    <w:rsid w:val="00D868C9"/>
    <w:rsid w:val="00D874D5"/>
    <w:rsid w:val="00D93C56"/>
    <w:rsid w:val="00D96F79"/>
    <w:rsid w:val="00DA09AD"/>
    <w:rsid w:val="00DA1543"/>
    <w:rsid w:val="00DA2A9A"/>
    <w:rsid w:val="00DA32A1"/>
    <w:rsid w:val="00DA6801"/>
    <w:rsid w:val="00DA6C5D"/>
    <w:rsid w:val="00DA6FA0"/>
    <w:rsid w:val="00DB2F4D"/>
    <w:rsid w:val="00DB3ED3"/>
    <w:rsid w:val="00DB4910"/>
    <w:rsid w:val="00DC1C36"/>
    <w:rsid w:val="00DC26B4"/>
    <w:rsid w:val="00DC4646"/>
    <w:rsid w:val="00DC69CE"/>
    <w:rsid w:val="00DC7C82"/>
    <w:rsid w:val="00DC7D7B"/>
    <w:rsid w:val="00DD3710"/>
    <w:rsid w:val="00DD38FD"/>
    <w:rsid w:val="00DD623E"/>
    <w:rsid w:val="00DD6C88"/>
    <w:rsid w:val="00DE3115"/>
    <w:rsid w:val="00DE4526"/>
    <w:rsid w:val="00DE5591"/>
    <w:rsid w:val="00DE5A8E"/>
    <w:rsid w:val="00DE7B2A"/>
    <w:rsid w:val="00DF6E4E"/>
    <w:rsid w:val="00DF70D6"/>
    <w:rsid w:val="00E00033"/>
    <w:rsid w:val="00E0524A"/>
    <w:rsid w:val="00E0570C"/>
    <w:rsid w:val="00E112F8"/>
    <w:rsid w:val="00E13009"/>
    <w:rsid w:val="00E13615"/>
    <w:rsid w:val="00E13B8A"/>
    <w:rsid w:val="00E13EEA"/>
    <w:rsid w:val="00E149F2"/>
    <w:rsid w:val="00E2214C"/>
    <w:rsid w:val="00E222CA"/>
    <w:rsid w:val="00E23CA1"/>
    <w:rsid w:val="00E24366"/>
    <w:rsid w:val="00E24D68"/>
    <w:rsid w:val="00E26435"/>
    <w:rsid w:val="00E30D31"/>
    <w:rsid w:val="00E31571"/>
    <w:rsid w:val="00E36536"/>
    <w:rsid w:val="00E40504"/>
    <w:rsid w:val="00E4060C"/>
    <w:rsid w:val="00E41C46"/>
    <w:rsid w:val="00E44DF8"/>
    <w:rsid w:val="00E47185"/>
    <w:rsid w:val="00E476E8"/>
    <w:rsid w:val="00E50FD9"/>
    <w:rsid w:val="00E51135"/>
    <w:rsid w:val="00E52FBF"/>
    <w:rsid w:val="00E539E0"/>
    <w:rsid w:val="00E54FE9"/>
    <w:rsid w:val="00E5516A"/>
    <w:rsid w:val="00E61854"/>
    <w:rsid w:val="00E634F1"/>
    <w:rsid w:val="00E6431E"/>
    <w:rsid w:val="00E667AB"/>
    <w:rsid w:val="00E67E5A"/>
    <w:rsid w:val="00E723FD"/>
    <w:rsid w:val="00E76CBE"/>
    <w:rsid w:val="00E8017B"/>
    <w:rsid w:val="00E81DA7"/>
    <w:rsid w:val="00E82459"/>
    <w:rsid w:val="00E831FA"/>
    <w:rsid w:val="00E83610"/>
    <w:rsid w:val="00E92F7F"/>
    <w:rsid w:val="00E96B91"/>
    <w:rsid w:val="00E97ACB"/>
    <w:rsid w:val="00EA1E8F"/>
    <w:rsid w:val="00EA2734"/>
    <w:rsid w:val="00EA3F5B"/>
    <w:rsid w:val="00EA7736"/>
    <w:rsid w:val="00EB08FE"/>
    <w:rsid w:val="00EB13C7"/>
    <w:rsid w:val="00EB5884"/>
    <w:rsid w:val="00EC0335"/>
    <w:rsid w:val="00EC3CE2"/>
    <w:rsid w:val="00EC73F1"/>
    <w:rsid w:val="00ED2D5F"/>
    <w:rsid w:val="00ED3ABA"/>
    <w:rsid w:val="00ED4F8A"/>
    <w:rsid w:val="00ED5579"/>
    <w:rsid w:val="00ED67F0"/>
    <w:rsid w:val="00EE28D5"/>
    <w:rsid w:val="00EE66FC"/>
    <w:rsid w:val="00EE7F57"/>
    <w:rsid w:val="00EF07F2"/>
    <w:rsid w:val="00EF4AFA"/>
    <w:rsid w:val="00F01E56"/>
    <w:rsid w:val="00F07E5C"/>
    <w:rsid w:val="00F152E0"/>
    <w:rsid w:val="00F22421"/>
    <w:rsid w:val="00F24AB2"/>
    <w:rsid w:val="00F27D36"/>
    <w:rsid w:val="00F316AC"/>
    <w:rsid w:val="00F31D46"/>
    <w:rsid w:val="00F322BF"/>
    <w:rsid w:val="00F33579"/>
    <w:rsid w:val="00F36B2F"/>
    <w:rsid w:val="00F37A95"/>
    <w:rsid w:val="00F37CCF"/>
    <w:rsid w:val="00F40054"/>
    <w:rsid w:val="00F45341"/>
    <w:rsid w:val="00F4760F"/>
    <w:rsid w:val="00F5183F"/>
    <w:rsid w:val="00F52484"/>
    <w:rsid w:val="00F56040"/>
    <w:rsid w:val="00F60284"/>
    <w:rsid w:val="00F606A0"/>
    <w:rsid w:val="00F61EFE"/>
    <w:rsid w:val="00F64855"/>
    <w:rsid w:val="00F67D8A"/>
    <w:rsid w:val="00F70845"/>
    <w:rsid w:val="00F714EA"/>
    <w:rsid w:val="00F733BD"/>
    <w:rsid w:val="00F740E2"/>
    <w:rsid w:val="00F74707"/>
    <w:rsid w:val="00F76D05"/>
    <w:rsid w:val="00F77C3F"/>
    <w:rsid w:val="00F85285"/>
    <w:rsid w:val="00F8650A"/>
    <w:rsid w:val="00F86841"/>
    <w:rsid w:val="00F87B12"/>
    <w:rsid w:val="00F91ACB"/>
    <w:rsid w:val="00F95B52"/>
    <w:rsid w:val="00FA19E1"/>
    <w:rsid w:val="00FA2499"/>
    <w:rsid w:val="00FB0295"/>
    <w:rsid w:val="00FB039C"/>
    <w:rsid w:val="00FB0FF8"/>
    <w:rsid w:val="00FB1676"/>
    <w:rsid w:val="00FB1745"/>
    <w:rsid w:val="00FB2396"/>
    <w:rsid w:val="00FB30AF"/>
    <w:rsid w:val="00FB55F3"/>
    <w:rsid w:val="00FB5BB3"/>
    <w:rsid w:val="00FC2572"/>
    <w:rsid w:val="00FC2594"/>
    <w:rsid w:val="00FC280E"/>
    <w:rsid w:val="00FC63A4"/>
    <w:rsid w:val="00FD43F0"/>
    <w:rsid w:val="00FD46EC"/>
    <w:rsid w:val="00FD63DE"/>
    <w:rsid w:val="00FE0AEF"/>
    <w:rsid w:val="00FE1DB1"/>
    <w:rsid w:val="00FE6180"/>
    <w:rsid w:val="00FF04A2"/>
    <w:rsid w:val="00FF1361"/>
    <w:rsid w:val="00FF30FB"/>
    <w:rsid w:val="00FF326E"/>
    <w:rsid w:val="00FF3FA5"/>
    <w:rsid w:val="00FF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BC37F9"/>
  <w15:docId w15:val="{068C6FC3-E88F-45B2-A1E0-BBF61F45C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97F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20"/>
    <w:qFormat/>
    <w:rsid w:val="001B311C"/>
    <w:rPr>
      <w:i/>
      <w:iCs/>
    </w:rPr>
  </w:style>
  <w:style w:type="paragraph" w:customStyle="1" w:styleId="EstiloTNR">
    <w:name w:val="EstiloTNR"/>
    <w:basedOn w:val="Normal"/>
    <w:link w:val="EstiloTNRChar"/>
    <w:qFormat/>
    <w:rsid w:val="0068636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pt-BR"/>
    </w:rPr>
  </w:style>
  <w:style w:type="character" w:customStyle="1" w:styleId="EstiloTNRChar">
    <w:name w:val="EstiloTNR Char"/>
    <w:basedOn w:val="Fontepargpadro"/>
    <w:link w:val="EstiloTNR"/>
    <w:rsid w:val="00686364"/>
    <w:rPr>
      <w:rFonts w:ascii="Times New Roman" w:hAnsi="Times New Roman" w:cs="Times New Roman"/>
      <w:sz w:val="24"/>
      <w:szCs w:val="24"/>
      <w:lang w:val="pt-BR"/>
    </w:rPr>
  </w:style>
  <w:style w:type="character" w:styleId="Hyperlink">
    <w:name w:val="Hyperlink"/>
    <w:basedOn w:val="Fontepargpadro"/>
    <w:uiPriority w:val="99"/>
    <w:unhideWhenUsed/>
    <w:rsid w:val="00686364"/>
    <w:rPr>
      <w:color w:val="0563C1" w:themeColor="hyperlink"/>
      <w:u w:val="single"/>
    </w:rPr>
  </w:style>
  <w:style w:type="character" w:customStyle="1" w:styleId="apple-converted-space">
    <w:name w:val="apple-converted-space"/>
    <w:basedOn w:val="Fontepargpadro"/>
    <w:rsid w:val="00B50E19"/>
  </w:style>
  <w:style w:type="paragraph" w:styleId="Textodebalo">
    <w:name w:val="Balloon Text"/>
    <w:basedOn w:val="Normal"/>
    <w:link w:val="TextodebaloChar"/>
    <w:uiPriority w:val="99"/>
    <w:semiHidden/>
    <w:unhideWhenUsed/>
    <w:rsid w:val="00691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1304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9130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9130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9130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9130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91304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736F6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A27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EA27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2734"/>
  </w:style>
  <w:style w:type="paragraph" w:styleId="Rodap">
    <w:name w:val="footer"/>
    <w:basedOn w:val="Normal"/>
    <w:link w:val="RodapChar"/>
    <w:uiPriority w:val="99"/>
    <w:unhideWhenUsed/>
    <w:rsid w:val="00EA27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2734"/>
  </w:style>
  <w:style w:type="character" w:styleId="Nmerodelinha">
    <w:name w:val="line number"/>
    <w:basedOn w:val="Fontepargpadro"/>
    <w:uiPriority w:val="99"/>
    <w:semiHidden/>
    <w:unhideWhenUsed/>
    <w:rsid w:val="0065459C"/>
  </w:style>
  <w:style w:type="paragraph" w:styleId="SemEspaamento">
    <w:name w:val="No Spacing"/>
    <w:uiPriority w:val="1"/>
    <w:qFormat/>
    <w:rsid w:val="00C25CD2"/>
    <w:pPr>
      <w:spacing w:after="0" w:line="240" w:lineRule="auto"/>
    </w:pPr>
  </w:style>
  <w:style w:type="character" w:styleId="Nmerodepgina">
    <w:name w:val="page number"/>
    <w:basedOn w:val="Fontepargpadro"/>
    <w:uiPriority w:val="99"/>
    <w:semiHidden/>
    <w:unhideWhenUsed/>
    <w:rsid w:val="00DE3115"/>
  </w:style>
  <w:style w:type="paragraph" w:styleId="PargrafodaLista">
    <w:name w:val="List Paragraph"/>
    <w:basedOn w:val="Normal"/>
    <w:uiPriority w:val="34"/>
    <w:qFormat/>
    <w:rsid w:val="00EE28D5"/>
    <w:pPr>
      <w:ind w:left="720"/>
      <w:contextualSpacing/>
    </w:pPr>
  </w:style>
  <w:style w:type="character" w:customStyle="1" w:styleId="Refdecomentrio3">
    <w:name w:val="Ref. de comentário3"/>
    <w:rsid w:val="009E13D5"/>
    <w:rPr>
      <w:sz w:val="16"/>
      <w:szCs w:val="16"/>
    </w:rPr>
  </w:style>
  <w:style w:type="paragraph" w:styleId="Corpodetexto">
    <w:name w:val="Body Text"/>
    <w:basedOn w:val="Normal"/>
    <w:link w:val="CorpodetextoChar"/>
    <w:rsid w:val="009E13D5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color w:val="00000A"/>
      <w:kern w:val="1"/>
      <w:sz w:val="24"/>
      <w:szCs w:val="24"/>
      <w:lang w:eastAsia="zh-CN" w:bidi="hi-IN"/>
    </w:rPr>
  </w:style>
  <w:style w:type="character" w:customStyle="1" w:styleId="CorpodetextoChar">
    <w:name w:val="Corpo de texto Char"/>
    <w:basedOn w:val="Fontepargpadro"/>
    <w:link w:val="Corpodetexto"/>
    <w:rsid w:val="009E13D5"/>
    <w:rPr>
      <w:rFonts w:ascii="Times New Roman" w:eastAsia="DejaVu Sans" w:hAnsi="Times New Roman" w:cs="Lohit Hindi"/>
      <w:color w:val="00000A"/>
      <w:kern w:val="1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6ACDC-F096-4C14-BAEB-91F491E98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elena Bevilacqua</dc:creator>
  <cp:keywords/>
  <dc:description/>
  <cp:lastModifiedBy>Ana Helena Bevilacqua</cp:lastModifiedBy>
  <cp:revision>2</cp:revision>
  <dcterms:created xsi:type="dcterms:W3CDTF">2016-05-05T21:31:00Z</dcterms:created>
  <dcterms:modified xsi:type="dcterms:W3CDTF">2016-05-05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ahelena.bevilacqua@gmail.com@www.mendeley.com</vt:lpwstr>
  </property>
  <property fmtid="{D5CDD505-2E9C-101B-9397-08002B2CF9AE}" pid="4" name="Mendeley Citation Style_1">
    <vt:lpwstr>http://www.zotero.org/styles/tourism-manageme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ourism-management</vt:lpwstr>
  </property>
  <property fmtid="{D5CDD505-2E9C-101B-9397-08002B2CF9AE}" pid="22" name="Mendeley Recent Style Name 8_1">
    <vt:lpwstr>Tourism Managemen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